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95" w:type="dxa"/>
        <w:tblInd w:w="1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95"/>
      </w:tblGrid>
      <w:tr w:rsidR="00F902CF" w14:paraId="1DDDA171" w14:textId="77777777" w:rsidTr="00CD2B9C">
        <w:trPr>
          <w:trHeight w:val="285"/>
        </w:trPr>
        <w:tc>
          <w:tcPr>
            <w:tcW w:w="7795" w:type="dxa"/>
            <w:shd w:val="clear" w:color="auto" w:fill="auto"/>
            <w:vAlign w:val="center"/>
          </w:tcPr>
          <w:p w14:paraId="19A9B050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bookmarkStart w:id="0" w:name="_GoBack"/>
            <w:bookmarkEnd w:id="0"/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SUPPLEMENTAL TABLE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Baseline characteristics of patients in training cohort and validation cohort. </w:t>
            </w:r>
          </w:p>
        </w:tc>
      </w:tr>
    </w:tbl>
    <w:p w14:paraId="5A871E40" w14:textId="77777777" w:rsidR="00F902CF" w:rsidRPr="008A0EA2" w:rsidRDefault="00F902CF">
      <w:pPr>
        <w:widowControl/>
        <w:jc w:val="left"/>
        <w:textAlignment w:val="center"/>
        <w:rPr>
          <w:rFonts w:ascii="Times New Roman Regular" w:hAnsi="Times New Roman Regular" w:cs="Times New Roman Regular"/>
          <w:color w:val="151920"/>
          <w:kern w:val="0"/>
          <w:sz w:val="24"/>
          <w:lang w:bidi="ar"/>
        </w:rPr>
      </w:pPr>
    </w:p>
    <w:tbl>
      <w:tblPr>
        <w:tblW w:w="793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6"/>
        <w:gridCol w:w="1342"/>
        <w:gridCol w:w="1288"/>
        <w:gridCol w:w="1479"/>
        <w:gridCol w:w="1362"/>
      </w:tblGrid>
      <w:tr w:rsidR="00F902CF" w14:paraId="18D7821A" w14:textId="77777777" w:rsidTr="00CD2B9C">
        <w:trPr>
          <w:trHeight w:val="285"/>
        </w:trPr>
        <w:tc>
          <w:tcPr>
            <w:tcW w:w="24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A071EB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15192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151920"/>
                <w:kern w:val="0"/>
                <w:sz w:val="24"/>
                <w:lang w:bidi="ar"/>
              </w:rPr>
              <w:t>Variables (n (%), median (IQR) or mean ± SD)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3EF0BC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Overall (n =151)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A5FDCA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Training cohort (n =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105)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060FA4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alidation cohort (n = 46)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92EE94" w14:textId="2350350C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p</w:t>
            </w:r>
            <w:r w:rsidR="00934CE3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value</w:t>
            </w:r>
          </w:p>
        </w:tc>
      </w:tr>
      <w:tr w:rsidR="00F902CF" w14:paraId="4D5045A6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1EA6ED39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4E76C04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07 (70.9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3D2793CB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75 (71.4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25DB162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2 (69.6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4F6ABFE3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97</w:t>
            </w:r>
          </w:p>
        </w:tc>
      </w:tr>
      <w:tr w:rsidR="00F902CF" w14:paraId="65F251D2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1B8CD782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Age, years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53466C7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8.44 (12.53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6579DE2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8.29 (12.72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A50CCC8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8.80 (12.22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78CCDAC9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816</w:t>
            </w:r>
          </w:p>
        </w:tc>
      </w:tr>
      <w:tr w:rsidR="00F902CF" w14:paraId="306AF4D9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1C39C86C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omorbidity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FCA969F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14:paraId="4A01453A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DC99877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14:paraId="29EAD144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5FB4FF21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123FE5D4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860A3F3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1 (20.5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E7E6203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2 (21.0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01830AE6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9 (19.6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B45CC22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F902CF" w14:paraId="54D4E5CF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3DAC84F8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 xml:space="preserve">Diabetes 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E75F683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2 (21.2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2E7EBFF4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4 (22.9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F96CE9A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8 (17.4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780D76A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589</w:t>
            </w:r>
          </w:p>
        </w:tc>
      </w:tr>
      <w:tr w:rsidR="00F902CF" w14:paraId="7B763DD2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06810A0C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Hepatitis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F6B2BA7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 (2.6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D766F78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 (1.9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39F4B92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 (4.3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41231F58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586</w:t>
            </w:r>
          </w:p>
        </w:tc>
      </w:tr>
      <w:tr w:rsidR="00F902CF" w14:paraId="57D044BD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022E8CBE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Etiology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ED9F46B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14:paraId="1A828AD6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D14F5AE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14:paraId="4821E80E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153</w:t>
            </w:r>
          </w:p>
        </w:tc>
      </w:tr>
      <w:tr w:rsidR="00F902CF" w14:paraId="63C8AD9F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6BE9F6D3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Hypertriglyceridemi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9AEF9A3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4 (42.4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8AB94CB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3 (41.0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0977FA87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1 (45.7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AD2CB28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0A8E2AA9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24B9A2C7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Gallstones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0A662FF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9 (25.8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0A3074AE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3 (21.9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FF8F8D9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6 (34.8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0D6F86AC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4DE5D4D4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0B075563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3636F16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7 (17.9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08A97AB5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0 (19.0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68D531D1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7 (15.2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5E50461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46FAC491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0522AFD2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Alcoholism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EBFC6DC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8 (11.9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3E3CA8E9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6 (15.2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828B4F5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 (4.3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0CB2EB55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656901C2" w14:textId="77777777" w:rsidTr="00CD2B9C">
        <w:trPr>
          <w:trHeight w:val="270"/>
        </w:trPr>
        <w:tc>
          <w:tcPr>
            <w:tcW w:w="2466" w:type="dxa"/>
            <w:shd w:val="clear" w:color="auto" w:fill="auto"/>
            <w:vAlign w:val="center"/>
          </w:tcPr>
          <w:p w14:paraId="1D53BA5B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Idiopathic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020FA12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 (2.0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7C26432D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3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(2.9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62EC0FDB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 (0.0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5291DCD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7733BE76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087569D7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 xml:space="preserve">RAP 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B6A01F9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3 (15.2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CDA6F05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6 (15.2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2E1EA2E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7 (15.2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FE1DEF8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F902CF" w14:paraId="43517AE8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171EA410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SAP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D88C292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81 (53.6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529D1CD3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3 (50.5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067B6EC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8 (60.9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5E167A1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317</w:t>
            </w:r>
          </w:p>
        </w:tc>
      </w:tr>
      <w:tr w:rsidR="00F902CF" w14:paraId="6D165A14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27E4F3F2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Enteral nutrition, days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56F4057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.00 (2.00, 5.00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80410A3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.00 (2.00, 5.00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EFF1E8B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.00 (1.25, 6.00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C43B8D4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617</w:t>
            </w:r>
          </w:p>
        </w:tc>
      </w:tr>
      <w:tr w:rsidR="00F902CF" w14:paraId="457F070F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0D8AB2E5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 xml:space="preserve">PH 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CFDB7F6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7.43 (7.27, 7.48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C8717C2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7.44 (7.27, 7.48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5A73A93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7.42 (7.29, 7.47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2B7F1616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397</w:t>
            </w:r>
          </w:p>
        </w:tc>
      </w:tr>
      <w:tr w:rsidR="00F902CF" w14:paraId="7CE35CE2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353EA5B6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SCr (mmol/L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F681A19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6.80 (52.95, 100.75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7BE08E7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6.00 (52.50, 100.00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06834E5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71.95 (53.20, 104.10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8C2311F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633</w:t>
            </w:r>
          </w:p>
        </w:tc>
      </w:tr>
      <w:tr w:rsidR="00F902CF" w14:paraId="69533BE6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396F3626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ALB (g/L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7A7D26F1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9.92 (4.76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2E4BF545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0.12 (4.63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30D2C83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9.45 (5.08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B716C44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427</w:t>
            </w:r>
          </w:p>
        </w:tc>
      </w:tr>
      <w:tr w:rsidR="00F902CF" w14:paraId="42FA45E3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392DE688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TBil (mmol/L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0F1D28A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5.70 (9.50, 26.85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826B786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5.80 (10.50, 28.40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05B5CC9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4.00 (8.93, 24.80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C033AFA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174</w:t>
            </w:r>
          </w:p>
        </w:tc>
      </w:tr>
      <w:tr w:rsidR="00F902CF" w14:paraId="751CBF6F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1657F0BB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NE (×109/L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6BAF28D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8.20 (5.60, 12.50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0CF7E30B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8.20 (5.70,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2.70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CCDCBFB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8.05 (5.18, 12.18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E170B64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749</w:t>
            </w:r>
          </w:p>
        </w:tc>
      </w:tr>
      <w:tr w:rsidR="00F902CF" w14:paraId="21F86CDB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6AE909CC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LYMPH (×109/L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929B659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90 (0.60, 1.20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204522B7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90 (0.60, 1.20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7518AAB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90 (0.60, 1.20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2E4180D6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681</w:t>
            </w:r>
          </w:p>
        </w:tc>
      </w:tr>
      <w:tr w:rsidR="00F902CF" w14:paraId="21485C80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5274E29A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LT(×109/L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9260E00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71.99 (132.69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73F410F4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76.10 (139.69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53B639D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62.61 (116.02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02696B5C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567</w:t>
            </w:r>
          </w:p>
        </w:tc>
      </w:tr>
      <w:tr w:rsidR="00F902CF" w14:paraId="0895293A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70115731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Hb (g/L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44AE896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88.13 (17.75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28C9B103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87.97 (16.78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C9896DB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88.48 (19.97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4E0366F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872</w:t>
            </w:r>
          </w:p>
        </w:tc>
      </w:tr>
      <w:tr w:rsidR="00F902CF" w14:paraId="5AC19564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5D5B54EF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CT (ng/L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3D63DE0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11 (0.28,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3.98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D10872E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19 (0.32, 4.45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E1EAA28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62 (0.22, 3.12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9728E16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282</w:t>
            </w:r>
          </w:p>
        </w:tc>
      </w:tr>
      <w:tr w:rsidR="00F902CF" w14:paraId="0CB5CAB4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4F8D0E65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Temperature, </w:t>
            </w:r>
            <w:r w:rsidRPr="00CD2B9C">
              <w:rPr>
                <w:rFonts w:ascii="Times New Roman" w:eastAsia="方正书宋_GBK" w:hAnsi="Times New Roman" w:cs="Times New Roman"/>
                <w:color w:val="000000"/>
                <w:kern w:val="0"/>
                <w:sz w:val="24"/>
                <w:lang w:bidi="ar"/>
              </w:rPr>
              <w:t>℃</w:t>
            </w: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716E1633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9.00 (38.00, 39.50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275696BE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9.00 (38.00, 39.40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FE1C65F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9.00 (38.52, 39.65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3841210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258</w:t>
            </w:r>
          </w:p>
        </w:tc>
      </w:tr>
      <w:tr w:rsidR="00F902CF" w14:paraId="3050EBB8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352E1B88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 xml:space="preserve">Mortality 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4E2F677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9 (25.8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521606B3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5 (23.8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20BE834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4 (30.4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0DD7F14E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513</w:t>
            </w:r>
          </w:p>
        </w:tc>
      </w:tr>
      <w:tr w:rsidR="00F902CF" w14:paraId="51F0820E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2B6FB608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 xml:space="preserve">Carbapenem resistance 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77A70F9E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9 (45.7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5F0F21DF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5 (42.9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6293636B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4 (52.2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4B59DFEE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379</w:t>
            </w:r>
          </w:p>
        </w:tc>
      </w:tr>
      <w:tr w:rsidR="00F902CF" w14:paraId="199343F5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12BA2FB3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Septic shock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BC4ACFD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6 (17.2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32D19EA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8 (17.1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447DBBB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8 (17.4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3C577D8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F902CF" w14:paraId="79BA197D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41A2C11B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echanical ventilation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BD6FE01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8 (31.8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21DB33FF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8 (26.7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16689FC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0 (43.5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05C88C46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64</w:t>
            </w:r>
          </w:p>
        </w:tc>
      </w:tr>
      <w:tr w:rsidR="00F902CF" w14:paraId="242EE3CB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7370DC39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The first infection site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BBD74D0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14:paraId="3E371E03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38739BF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14:paraId="55BF3A5D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366</w:t>
            </w:r>
          </w:p>
        </w:tc>
      </w:tr>
      <w:tr w:rsidR="00F902CF" w14:paraId="48CE4BB5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35E5ACB4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ancreas (peri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71F3395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98 (64.9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30AABD4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7(64.5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B6EAF8C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1 (67.4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005144F0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7056069D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2D3B3227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Bloodstream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2FFCA66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6 (10.6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3A0488CA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4 (13.3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B009023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 (4.3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FA677FD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5F189095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2F48AFD8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Lung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28EC039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8 (18.5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0970FA84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7 (16.2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E474915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1 (23.9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FCB8E23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0A693655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4C6F82FD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Urinary system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D00FC19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 (1.3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59D44344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 (1.0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F256F08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 (2.2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A214BE4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769441B8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01561FD1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00F4C99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7 (4.6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5FA61D9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 (5.7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188A616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 (2.2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258752E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0C2B68DE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30AA3225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The first infection strain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C528A7D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14:paraId="5597971B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38CBB67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14:paraId="38FE3B08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 w:rsidR="00F902CF" w14:paraId="77FDE111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7862C0A5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Escherichia coli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7F857C63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2 (21.2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3F01EB4F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2 (21.0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7AD0D97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0 (21.7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4EF362B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37CA5235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61B03406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Klebsiella ozaenae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FC8A4EB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5 (29.8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0F6BA3F1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1 (29.5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F7CFC7D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4 (30.4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8EF1A21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45FF7BF6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67C09C82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 xml:space="preserve">Acinetobacter baumannii 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3411E96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3 (21.9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543F47E4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3 (21.9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AB5E925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0 (21.7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4FBDF8D2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:rsidRPr="00CD2B9C" w14:paraId="67BB2A6E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754366E1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seudomonas aeruginos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5CEAFC3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10 (6.6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5539A694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8 (7.6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FB85455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2 (4.3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7D880F2D" w14:textId="77777777" w:rsidR="00F902CF" w:rsidRPr="00CD2B9C" w:rsidRDefault="00F902CF">
            <w:pPr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</w:p>
        </w:tc>
      </w:tr>
      <w:tr w:rsidR="00F902CF" w14:paraId="52EB2057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1257AC2F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487541F8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1 (20.5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55709817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1 (20.0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B8791C1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0 (21.7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7AEF8C6D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23AC1717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2144956E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 xml:space="preserve">Polymicrobial infections 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F255F0C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77 (51.0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37BC3124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3 (50.5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9B60D7E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4 (52.2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8306553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988</w:t>
            </w:r>
          </w:p>
        </w:tc>
      </w:tr>
      <w:tr w:rsidR="00F902CF" w14:paraId="7CE8706F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1BFEA373" w14:textId="17B12ADA" w:rsidR="00F902CF" w:rsidRPr="00CD2B9C" w:rsidRDefault="00934CE3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oncurrent G</w:t>
            </w:r>
            <w:r w:rsidR="003D25E5"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B</w:t>
            </w: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 xml:space="preserve"> infection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2D1414E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6 (30.5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00C30E9A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4 (32.4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613E570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2 (26.1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455DC12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561</w:t>
            </w:r>
          </w:p>
        </w:tc>
      </w:tr>
      <w:tr w:rsidR="00F902CF" w14:paraId="236F598D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7C2E409E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 xml:space="preserve">Fungal infection 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571D5A0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0 (33.1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B1D2813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7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(35.2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8974FA6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3 (28.3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FD7589E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515</w:t>
            </w:r>
          </w:p>
        </w:tc>
      </w:tr>
      <w:tr w:rsidR="00F902CF" w14:paraId="587473F1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01CB39E3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rophylactic anti-infection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C786DC3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14:paraId="6317C9CD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2A5A6E6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14:paraId="48008ED6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426</w:t>
            </w:r>
          </w:p>
        </w:tc>
      </w:tr>
      <w:tr w:rsidR="00F902CF" w14:paraId="62B1F79D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0690DA58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Wide-spectrum antibiotics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7E1503C2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1 (33.8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073E269C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7 (35.2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65BEF55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4 (30.4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FF986B7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53E18B0C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607539C5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arbapenem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C361E73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5 (29.8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33ADA20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4 (32.4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3CEC7E1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1 (23.9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ED6DCCD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2ED0F851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0EA03EC1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ombined antibiotics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4941B1A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6 (30.5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30E075A2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9 (27.6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E0DA2BE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7 (37.0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C291329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5FA85DE9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21D30EE6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ibiotic therapy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38EF4E5E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14:paraId="4F9E4A8F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69F24B2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14:paraId="224F84DA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114</w:t>
            </w:r>
          </w:p>
        </w:tc>
      </w:tr>
      <w:tr w:rsidR="00F902CF" w14:paraId="67F37235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59278EC2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arbapenem</w:t>
            </w: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 xml:space="preserve"> (high-dose, extended-infusion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D9C7D85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3 (35.1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57883760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0 (38.1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FC13279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3 (28.3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1BA0234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222513D5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01715BFC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enicillins/b-lactamase inhibitors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74E28844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9 (19.2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3192A1F9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9 (18.1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615CA9D8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0 (21.7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AEC9BE3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703AA058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037686FC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Tigecycline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7525124A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 (1.3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2A3B892F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 (1.9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90AA3EB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 (0.0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83F5207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286F40C4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14264CF4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arbapenem and tigecycline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C62DF38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4 (29.1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81A3220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3 (31.4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001B3BE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1 (23.9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C5949C1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09558512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4F1455E6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arbapenem and penicillins</w:t>
            </w: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/b-lactamase inhibitors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A304952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1 (13.9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0979B6CB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0 (9.5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D6641B8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1 (23.9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76F3FD9E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4B42E5F0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30DEC1F5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arbapenem and sulfonamides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CC3933E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 (0.7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25F4970E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 (0.0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353AC5C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 (2.2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2C0808B6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1352190D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607C0E63" w14:textId="77777777" w:rsidR="00F902CF" w:rsidRPr="00CD2B9C" w:rsidRDefault="009643A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Tigecycline and polymyxin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240E2E1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 (0.7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5E4C8F54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 (1.0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A236F32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 (0.0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7C6D974B" w14:textId="77777777" w:rsidR="00F902CF" w:rsidRDefault="00F902CF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</w:p>
        </w:tc>
      </w:tr>
      <w:tr w:rsidR="00F902CF" w14:paraId="3B801F9E" w14:textId="77777777" w:rsidTr="00CD2B9C">
        <w:trPr>
          <w:trHeight w:val="285"/>
        </w:trPr>
        <w:tc>
          <w:tcPr>
            <w:tcW w:w="2466" w:type="dxa"/>
            <w:shd w:val="clear" w:color="auto" w:fill="auto"/>
            <w:vAlign w:val="center"/>
          </w:tcPr>
          <w:p w14:paraId="4F97C47D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ancreatic leakage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0C59D52B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5 (16.6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6D53795B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0 (19.0)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66394BD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 (10.9)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254DFA18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314</w:t>
            </w:r>
          </w:p>
        </w:tc>
      </w:tr>
      <w:tr w:rsidR="00F902CF" w14:paraId="3E62DE10" w14:textId="77777777" w:rsidTr="00CD2B9C">
        <w:trPr>
          <w:trHeight w:val="285"/>
        </w:trPr>
        <w:tc>
          <w:tcPr>
            <w:tcW w:w="24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49D361" w14:textId="77777777" w:rsidR="00F902CF" w:rsidRPr="00CD2B9C" w:rsidRDefault="009643A5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 w:rsidRPr="00CD2B9C"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Intestinal leakage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3F080E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1 (13.9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24D66F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5 (14.3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430F87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(13.0)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B79885" w14:textId="77777777" w:rsidR="00F902CF" w:rsidRDefault="009643A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</w:t>
            </w:r>
          </w:p>
        </w:tc>
      </w:tr>
    </w:tbl>
    <w:p w14:paraId="4F5F0007" w14:textId="77777777" w:rsidR="00F902CF" w:rsidRDefault="00F902CF">
      <w:pPr>
        <w:rPr>
          <w:rFonts w:ascii="Times New Roman" w:hAnsi="Times New Roman" w:cs="Times New Roman"/>
        </w:rPr>
      </w:pPr>
    </w:p>
    <w:p w14:paraId="0A90F047" w14:textId="4BE82EFE" w:rsidR="00F902CF" w:rsidRDefault="009643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QR, interquartile ranges; SD, standard deviation; RAP, recurrent acute pancreatitis; SAP, severe acute pancreatitis; PH, potential of hydrogen; SCr, serum creatinine; ALB, albumin; TBil, total bilirubin; NE, neutrophilic granulocyte; LYMPH, </w:t>
      </w:r>
      <w:r>
        <w:rPr>
          <w:rFonts w:ascii="Times New Roman" w:hAnsi="Times New Roman" w:cs="Times New Roman"/>
        </w:rPr>
        <w:t>lymphocyte; PLT, platelet; Hb, hemoglobin; PCT, procalcitonin</w:t>
      </w:r>
      <w:r w:rsidR="003D25E5">
        <w:rPr>
          <w:rFonts w:ascii="Times New Roman" w:hAnsi="Times New Roman" w:cs="Times New Roman"/>
        </w:rPr>
        <w:t>; C</w:t>
      </w:r>
      <w:r w:rsidR="003D25E5" w:rsidRPr="003D25E5">
        <w:rPr>
          <w:rFonts w:ascii="Times New Roman" w:hAnsi="Times New Roman" w:cs="Times New Roman"/>
        </w:rPr>
        <w:t>oncurrent GPB infection, Concurrent Gram-positive b</w:t>
      </w:r>
      <w:r w:rsidR="003D25E5">
        <w:rPr>
          <w:rFonts w:ascii="Times New Roman" w:hAnsi="Times New Roman" w:cs="Times New Roman"/>
        </w:rPr>
        <w:t>acterial</w:t>
      </w:r>
      <w:r w:rsidR="003D25E5" w:rsidRPr="003D25E5">
        <w:rPr>
          <w:rFonts w:ascii="Times New Roman" w:hAnsi="Times New Roman" w:cs="Times New Roman"/>
        </w:rPr>
        <w:t xml:space="preserve"> infection</w:t>
      </w:r>
      <w:r>
        <w:rPr>
          <w:rFonts w:ascii="Times New Roman" w:hAnsi="Times New Roman" w:cs="Times New Roman"/>
        </w:rPr>
        <w:t>.</w:t>
      </w:r>
    </w:p>
    <w:p w14:paraId="755E7E33" w14:textId="77777777" w:rsidR="00F902CF" w:rsidRDefault="009643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</w:p>
    <w:sectPr w:rsidR="00F90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331DF7" w14:textId="77777777" w:rsidR="00074CC9" w:rsidRDefault="00074CC9" w:rsidP="008A0EA2">
      <w:r>
        <w:separator/>
      </w:r>
    </w:p>
  </w:endnote>
  <w:endnote w:type="continuationSeparator" w:id="0">
    <w:p w14:paraId="160EF26E" w14:textId="77777777" w:rsidR="00074CC9" w:rsidRDefault="00074CC9" w:rsidP="008A0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AdvOT2015df00">
    <w:altName w:val="Calibri"/>
    <w:charset w:val="00"/>
    <w:family w:val="auto"/>
    <w:pitch w:val="default"/>
  </w:font>
  <w:font w:name="方正书宋_GBK">
    <w:altName w:val="Microsoft YaHei"/>
    <w:charset w:val="86"/>
    <w:family w:val="auto"/>
    <w:pitch w:val="default"/>
    <w:sig w:usb0="00000000" w:usb1="00000000" w:usb2="00082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F48EB1" w14:textId="77777777" w:rsidR="00074CC9" w:rsidRDefault="00074CC9" w:rsidP="008A0EA2">
      <w:r>
        <w:separator/>
      </w:r>
    </w:p>
  </w:footnote>
  <w:footnote w:type="continuationSeparator" w:id="0">
    <w:p w14:paraId="25C9BA30" w14:textId="77777777" w:rsidR="00074CC9" w:rsidRDefault="00074CC9" w:rsidP="008A0E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zMDUwNTQ3MjG2sDBW0lEKTi0uzszPAykwrAUACVS5EywAAAA="/>
  </w:docVars>
  <w:rsids>
    <w:rsidRoot w:val="FB7D4B56"/>
    <w:rsid w:val="FB7D4B56"/>
    <w:rsid w:val="00074CC9"/>
    <w:rsid w:val="00153A32"/>
    <w:rsid w:val="0026469E"/>
    <w:rsid w:val="003D25E5"/>
    <w:rsid w:val="00411939"/>
    <w:rsid w:val="006127E6"/>
    <w:rsid w:val="00822F05"/>
    <w:rsid w:val="008A0EA2"/>
    <w:rsid w:val="0092444C"/>
    <w:rsid w:val="00934CE3"/>
    <w:rsid w:val="009643A5"/>
    <w:rsid w:val="009E42C6"/>
    <w:rsid w:val="00BB57E9"/>
    <w:rsid w:val="00BD6931"/>
    <w:rsid w:val="00C058DE"/>
    <w:rsid w:val="00C47642"/>
    <w:rsid w:val="00CB6721"/>
    <w:rsid w:val="00CD2B9C"/>
    <w:rsid w:val="00CF0ABB"/>
    <w:rsid w:val="00D9729C"/>
    <w:rsid w:val="00DC2490"/>
    <w:rsid w:val="00F902CF"/>
    <w:rsid w:val="2716152F"/>
    <w:rsid w:val="2F113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D64C68"/>
  <w15:docId w15:val="{D67B34E3-DB56-4A88-BBAB-965187964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nt31">
    <w:name w:val="font31"/>
    <w:basedOn w:val="DefaultParagraphFont"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rPr>
      <w:rFonts w:ascii="AdvOT2015df00" w:eastAsia="AdvOT2015df00" w:hAnsi="AdvOT2015df00" w:cs="AdvOT2015df00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Pr>
      <w:rFonts w:ascii="方正书宋_GBK" w:eastAsia="方正书宋_GBK" w:hAnsi="方正书宋_GBK" w:cs="方正书宋_GBK"/>
      <w:color w:val="000000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Revision">
    <w:name w:val="Revision"/>
    <w:hidden/>
    <w:uiPriority w:val="99"/>
    <w:semiHidden/>
    <w:rsid w:val="00934CE3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54</Words>
  <Characters>3085</Characters>
  <Application>Microsoft Office Word</Application>
  <DocSecurity>0</DocSecurity>
  <Lines>25</Lines>
  <Paragraphs>7</Paragraphs>
  <ScaleCrop>false</ScaleCrop>
  <Company/>
  <LinksUpToDate>false</LinksUpToDate>
  <CharactersWithSpaces>3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jianyong</dc:creator>
  <cp:lastModifiedBy>Papu</cp:lastModifiedBy>
  <cp:revision>7</cp:revision>
  <dcterms:created xsi:type="dcterms:W3CDTF">2022-10-23T03:09:00Z</dcterms:created>
  <dcterms:modified xsi:type="dcterms:W3CDTF">2022-11-07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